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918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3081"/>
        <w:gridCol w:w="410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918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The nrITS sequences of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</w:rPr>
              <w:t xml:space="preserve">Gentiana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species downloaded from NCB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7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3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Bank accession number</w:t>
            </w:r>
          </w:p>
        </w:tc>
        <w:tc>
          <w:tcPr>
            <w:tcW w:w="41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U512360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Gentiana tongol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Y858678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Gentiana atropurpu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914293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Gentiana yunnan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907724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suborbisepal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907693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praecla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907665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lineol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907612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arist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907613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asterocaly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907618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bell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907728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tatsien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907610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aquati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907691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piasezk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907609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anisostem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339944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stipit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907726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szecheny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Q398643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robus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Q398626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walton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396331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lhassi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981261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crassicaul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251032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rhodanth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Y858674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leptocla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251031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primuliflo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907637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david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Y858677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veitchior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907624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caelest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907606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amplicra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251026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depre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907661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lacerul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907652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handelia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907723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striol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907680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nubige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2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KU512333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melandriifol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861362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opsis grand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7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30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H808532</w:t>
            </w:r>
          </w:p>
        </w:tc>
        <w:tc>
          <w:tcPr>
            <w:tcW w:w="41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opsis paludos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00000000"/>
    <w:rsid w:val="00ED34B4"/>
    <w:rsid w:val="01D24BAA"/>
    <w:rsid w:val="04004C1B"/>
    <w:rsid w:val="11427BAD"/>
    <w:rsid w:val="12C10F3D"/>
    <w:rsid w:val="1AD112B0"/>
    <w:rsid w:val="1FD0796C"/>
    <w:rsid w:val="21BF5FB1"/>
    <w:rsid w:val="3DE8346C"/>
    <w:rsid w:val="4B0433B2"/>
    <w:rsid w:val="679A115C"/>
    <w:rsid w:val="6D435CC1"/>
    <w:rsid w:val="75F70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2</Words>
  <Characters>1028</Characters>
  <Lines>0</Lines>
  <Paragraphs>0</Paragraphs>
  <TotalTime>0</TotalTime>
  <ScaleCrop>false</ScaleCrop>
  <LinksUpToDate>false</LinksUpToDate>
  <CharactersWithSpaces>1074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3T02:50:00Z</dcterms:created>
  <dc:creator>29429</dc:creator>
  <cp:lastModifiedBy>晴天</cp:lastModifiedBy>
  <dcterms:modified xsi:type="dcterms:W3CDTF">2022-12-22T09:56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6A6C5B77750D4641A6A0FCCF6625B24A</vt:lpwstr>
  </property>
</Properties>
</file>